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6829C" w14:textId="2B99616C" w:rsidR="00192110" w:rsidRDefault="005C3126" w:rsidP="005C3126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BE8ECB0" wp14:editId="4351DADF">
                <wp:simplePos x="0" y="0"/>
                <wp:positionH relativeFrom="column">
                  <wp:posOffset>297411</wp:posOffset>
                </wp:positionH>
                <wp:positionV relativeFrom="paragraph">
                  <wp:posOffset>4760076</wp:posOffset>
                </wp:positionV>
                <wp:extent cx="5409565" cy="1404620"/>
                <wp:effectExtent l="0" t="0" r="19685" b="1397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0956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E17365" w14:textId="35A27190" w:rsidR="005C3126" w:rsidRPr="005C3126" w:rsidRDefault="005C3126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 w:rsidRPr="005C3126"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>S11. Distribution of promoter variants in SAPS1 and SAPS2</w:t>
                            </w:r>
                            <w:r w:rsidRPr="005C3126">
                              <w:rPr>
                                <w:rFonts w:ascii="Calibri" w:hAnsi="Calibri" w:cs="Calibri"/>
                              </w:rPr>
                              <w:t>.</w:t>
                            </w:r>
                            <w:r w:rsidR="007571B4">
                              <w:rPr>
                                <w:rFonts w:ascii="Calibri" w:hAnsi="Calibri" w:cs="Calibri"/>
                              </w:rPr>
                              <w:t xml:space="preserve"> Replicate b</w:t>
                            </w:r>
                            <w:r w:rsidRPr="005C3126">
                              <w:rPr>
                                <w:rFonts w:ascii="Calibri" w:hAnsi="Calibri" w:cs="Calibri"/>
                              </w:rPr>
                              <w:t>atches of plasmid preparations of SAPS1 (pool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 xml:space="preserve"> </w:t>
                            </w:r>
                            <w:r w:rsidRPr="005C3126">
                              <w:rPr>
                                <w:rFonts w:ascii="Calibri" w:hAnsi="Calibri" w:cs="Calibri"/>
                              </w:rPr>
                              <w:t>1) and SAPS2 (pool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 xml:space="preserve"> </w:t>
                            </w:r>
                            <w:r w:rsidRPr="005C3126">
                              <w:rPr>
                                <w:rFonts w:ascii="Calibri" w:hAnsi="Calibri" w:cs="Calibri"/>
                              </w:rPr>
                              <w:t xml:space="preserve">2) were analyzed by </w:t>
                            </w:r>
                            <w:proofErr w:type="spellStart"/>
                            <w:r w:rsidRPr="005C3126">
                              <w:rPr>
                                <w:rFonts w:ascii="Calibri" w:hAnsi="Calibri" w:cs="Calibri"/>
                              </w:rPr>
                              <w:t>sinbioqc-libqc</w:t>
                            </w:r>
                            <w:proofErr w:type="spellEnd"/>
                            <w:r w:rsidRPr="005C3126">
                              <w:rPr>
                                <w:rFonts w:ascii="Calibri" w:hAnsi="Calibri" w:cs="Calibri"/>
                              </w:rPr>
                              <w:t xml:space="preserve"> to verify promoter pool assembly and quantify diversity of promoters within the libraries. Histograms visualizing the distribution of promoter variant counts per library as show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BE8ECB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3.4pt;margin-top:374.8pt;width:425.9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">
                <v:textbox style="mso-fit-shape-to-text:t">
                  <w:txbxContent>
                    <w:p w14:paraId="2AE17365" w14:textId="35A27190" w:rsidR="005C3126" w:rsidRPr="005C3126" w:rsidRDefault="005C3126">
                      <w:pPr>
                        <w:rPr>
                          <w:rFonts w:ascii="Calibri" w:hAnsi="Calibri" w:cs="Calibri"/>
                        </w:rPr>
                      </w:pPr>
                      <w:r w:rsidRPr="005C3126">
                        <w:rPr>
                          <w:rFonts w:ascii="Calibri" w:hAnsi="Calibri" w:cs="Calibri"/>
                          <w:b/>
                          <w:bCs/>
                        </w:rPr>
                        <w:t>S11. Distribution of promoter variants in SAPS1 and SAPS2</w:t>
                      </w:r>
                      <w:r w:rsidRPr="005C3126">
                        <w:rPr>
                          <w:rFonts w:ascii="Calibri" w:hAnsi="Calibri" w:cs="Calibri"/>
                        </w:rPr>
                        <w:t>.</w:t>
                      </w:r>
                      <w:r w:rsidR="007571B4">
                        <w:rPr>
                          <w:rFonts w:ascii="Calibri" w:hAnsi="Calibri" w:cs="Calibri"/>
                        </w:rPr>
                        <w:t xml:space="preserve"> Replicate b</w:t>
                      </w:r>
                      <w:r w:rsidRPr="005C3126">
                        <w:rPr>
                          <w:rFonts w:ascii="Calibri" w:hAnsi="Calibri" w:cs="Calibri"/>
                        </w:rPr>
                        <w:t>atches of plasmid preparations of SAPS1 (pool</w:t>
                      </w:r>
                      <w:r>
                        <w:rPr>
                          <w:rFonts w:ascii="Calibri" w:hAnsi="Calibri" w:cs="Calibri"/>
                        </w:rPr>
                        <w:t xml:space="preserve"> </w:t>
                      </w:r>
                      <w:r w:rsidRPr="005C3126">
                        <w:rPr>
                          <w:rFonts w:ascii="Calibri" w:hAnsi="Calibri" w:cs="Calibri"/>
                        </w:rPr>
                        <w:t>1) and SAPS2 (pool</w:t>
                      </w:r>
                      <w:r>
                        <w:rPr>
                          <w:rFonts w:ascii="Calibri" w:hAnsi="Calibri" w:cs="Calibri"/>
                        </w:rPr>
                        <w:t xml:space="preserve"> </w:t>
                      </w:r>
                      <w:r w:rsidRPr="005C3126">
                        <w:rPr>
                          <w:rFonts w:ascii="Calibri" w:hAnsi="Calibri" w:cs="Calibri"/>
                        </w:rPr>
                        <w:t xml:space="preserve">2) were analyzed by </w:t>
                      </w:r>
                      <w:proofErr w:type="spellStart"/>
                      <w:r w:rsidRPr="005C3126">
                        <w:rPr>
                          <w:rFonts w:ascii="Calibri" w:hAnsi="Calibri" w:cs="Calibri"/>
                        </w:rPr>
                        <w:t>sinbioqc-libqc</w:t>
                      </w:r>
                      <w:proofErr w:type="spellEnd"/>
                      <w:r w:rsidRPr="005C3126">
                        <w:rPr>
                          <w:rFonts w:ascii="Calibri" w:hAnsi="Calibri" w:cs="Calibri"/>
                        </w:rPr>
                        <w:t xml:space="preserve"> to verify promoter pool assembly and quantify diversity of promoters within the libraries. Histograms visualizing the distribution of promoter variant counts per library as shown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CB3D0F0" wp14:editId="363B46C0">
            <wp:extent cx="5943600" cy="4458970"/>
            <wp:effectExtent l="0" t="0" r="0" b="0"/>
            <wp:docPr id="2049841681" name="Picture 6" descr="A group of blue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9841681" name="Picture 6" descr="A group of blue graph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8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0934CA" w14:textId="6A13F422" w:rsidR="005C3126" w:rsidRDefault="005C3126" w:rsidP="005C3126"/>
    <w:p w14:paraId="20C6879D" w14:textId="2620059E" w:rsidR="005C3126" w:rsidRDefault="005C3126" w:rsidP="005C3126"/>
    <w:p w14:paraId="675E1255" w14:textId="2821B296" w:rsidR="005C3126" w:rsidRDefault="005C3126" w:rsidP="005C3126"/>
    <w:p w14:paraId="32E1F974" w14:textId="55D370C0" w:rsidR="005C3126" w:rsidRPr="005C3126" w:rsidRDefault="005C3126" w:rsidP="005C3126"/>
    <w:sectPr w:rsidR="005C3126" w:rsidRPr="005C31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126"/>
    <w:rsid w:val="00192110"/>
    <w:rsid w:val="005C3126"/>
    <w:rsid w:val="007571B4"/>
    <w:rsid w:val="00D70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1BB45"/>
  <w15:chartTrackingRefBased/>
  <w15:docId w15:val="{65F82038-7CA2-4018-821D-D2425CDAC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31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31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31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31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31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31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31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31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31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31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31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31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31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31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31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31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31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31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31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31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31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31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31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31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31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31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31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31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31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</Words>
  <Characters>6</Characters>
  <Application>Microsoft Office Word</Application>
  <DocSecurity>0</DocSecurity>
  <Lines>1</Lines>
  <Paragraphs>1</Paragraphs>
  <ScaleCrop>false</ScaleCrop>
  <Company/>
  <LinksUpToDate>false</LinksUpToDate>
  <CharactersWithSpaces>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in Torres Tiji</dc:creator>
  <cp:keywords/>
  <dc:description/>
  <cp:lastModifiedBy>Yasin Torres Tiji</cp:lastModifiedBy>
  <cp:revision>2</cp:revision>
  <dcterms:created xsi:type="dcterms:W3CDTF">2024-03-13T19:42:00Z</dcterms:created>
  <dcterms:modified xsi:type="dcterms:W3CDTF">2024-03-13T19:53:00Z</dcterms:modified>
</cp:coreProperties>
</file>